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188BF" w14:textId="430B2896" w:rsidR="00C06BA1" w:rsidRDefault="00C06BA1" w:rsidP="00C06BA1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>Supplementa</w:t>
      </w:r>
      <w:r w:rsidR="00A35E6C">
        <w:rPr>
          <w:b/>
          <w:sz w:val="22"/>
          <w:szCs w:val="22"/>
        </w:rPr>
        <w:t>ry</w:t>
      </w:r>
      <w:r>
        <w:rPr>
          <w:b/>
          <w:sz w:val="22"/>
          <w:szCs w:val="22"/>
        </w:rPr>
        <w:t xml:space="preserve"> Table </w:t>
      </w:r>
      <w:r w:rsidR="00A35E6C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Source of protein-level functional annotation of Pfru_yukari_1.0</w:t>
      </w:r>
    </w:p>
    <w:tbl>
      <w:tblPr>
        <w:tblW w:w="89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7513"/>
      </w:tblGrid>
      <w:tr w:rsidR="002F5864" w14:paraId="33873B86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7152CC9E" w14:textId="11C354A2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otation </w:t>
            </w:r>
            <w:r w:rsidR="002215BF">
              <w:rPr>
                <w:sz w:val="22"/>
                <w:szCs w:val="22"/>
              </w:rPr>
              <w:t>source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1080AD5B" w14:textId="0FB407F9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URL</w:t>
            </w:r>
          </w:p>
        </w:tc>
      </w:tr>
      <w:tr w:rsidR="002F5864" w14:paraId="47F8D796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294A32F3" w14:textId="77777777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idopsis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1E9151B9" w14:textId="21C2305E" w:rsidR="002F5864" w:rsidRPr="002215BF" w:rsidRDefault="002215BF" w:rsidP="002215BF">
            <w:pPr>
              <w:jc w:val="left"/>
            </w:pPr>
            <w:r w:rsidRPr="002215BF">
              <w:t>http://ftp.ensemblgenomes.org/pub/release-53/plants/fasta/arabidopsis_thaliana/pep/Arabidopsis_thaliana.TAIR10.pep.all.fa.gz</w:t>
            </w:r>
          </w:p>
        </w:tc>
      </w:tr>
      <w:tr w:rsidR="002F5864" w14:paraId="3DDBE13D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55CB1556" w14:textId="77777777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6AFE6E57" w14:textId="2ADCED7C" w:rsidR="002F5864" w:rsidRPr="002215BF" w:rsidRDefault="002215BF" w:rsidP="002215BF">
            <w:pPr>
              <w:jc w:val="left"/>
            </w:pPr>
            <w:r w:rsidRPr="002215BF">
              <w:t>http://ftp.ensemblgenomes.org/pub/release-53/plants/fasta/oryza_sativa/pep/Oryza_sativa.IRGSP-1.0.pep.all.fa.gz</w:t>
            </w:r>
          </w:p>
        </w:tc>
      </w:tr>
      <w:tr w:rsidR="002F5864" w14:paraId="6131816B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79A755E1" w14:textId="77777777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ato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239689CF" w14:textId="18DD7A9A" w:rsidR="002F5864" w:rsidRPr="002215BF" w:rsidRDefault="002215BF" w:rsidP="002215BF">
            <w:pPr>
              <w:jc w:val="left"/>
            </w:pPr>
            <w:r w:rsidRPr="002215BF">
              <w:t>http://ftp.ensemblgenomes.org/pub/release-53/plants/fasta/solanum_lycopersicum/pep/Solanum_lycopersicum.SL3.0.pep.all.fa.gz</w:t>
            </w:r>
          </w:p>
        </w:tc>
      </w:tr>
      <w:tr w:rsidR="002F5864" w14:paraId="72D69462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5E4CA13D" w14:textId="77777777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3CD2821E" w14:textId="611D90AD" w:rsidR="002F5864" w:rsidRPr="002215BF" w:rsidRDefault="002215BF" w:rsidP="002215BF">
            <w:pPr>
              <w:jc w:val="left"/>
            </w:pPr>
            <w:r w:rsidRPr="002215BF">
              <w:t>https://ftp.ensembl.org/pub/release-105/fasta/homo_sapiens/pep/Homo_sapiens.GRCh38.pep.all.fa.gz</w:t>
            </w:r>
          </w:p>
        </w:tc>
      </w:tr>
      <w:tr w:rsidR="002F5864" w14:paraId="367EA81E" w14:textId="77777777" w:rsidTr="002215BF">
        <w:tc>
          <w:tcPr>
            <w:tcW w:w="1418" w:type="dxa"/>
            <w:tcBorders>
              <w:left w:val="nil"/>
              <w:right w:val="nil"/>
            </w:tcBorders>
          </w:tcPr>
          <w:p w14:paraId="10B365DE" w14:textId="77777777" w:rsidR="002F5864" w:rsidRDefault="002F5864" w:rsidP="00203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4D57A5C0" w14:textId="036479AE" w:rsidR="002F5864" w:rsidRPr="002215BF" w:rsidRDefault="002215BF" w:rsidP="002215BF">
            <w:pPr>
              <w:jc w:val="left"/>
            </w:pPr>
            <w:r w:rsidRPr="002215BF">
              <w:t>https://ftp.ensembl.org/pub/release-105/fasta/mus_musculus/pep/Mus_musculus.GRCm39.pep.all.fa.gz</w:t>
            </w:r>
          </w:p>
        </w:tc>
      </w:tr>
    </w:tbl>
    <w:p w14:paraId="51AFF1B0" w14:textId="77777777" w:rsidR="005E01EC" w:rsidRDefault="005E01EC"/>
    <w:sectPr w:rsidR="005E01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BA1"/>
    <w:rsid w:val="002215BF"/>
    <w:rsid w:val="002F5864"/>
    <w:rsid w:val="005E01EC"/>
    <w:rsid w:val="006E2D65"/>
    <w:rsid w:val="00A35E6C"/>
    <w:rsid w:val="00C06BA1"/>
    <w:rsid w:val="00E5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0AE04"/>
  <w15:chartTrackingRefBased/>
  <w15:docId w15:val="{9F7F8D4B-C5F1-6B40-AD1A-4190B6D6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BA1"/>
    <w:pPr>
      <w:widowControl w:val="0"/>
      <w:jc w:val="both"/>
    </w:pPr>
    <w:rPr>
      <w:rFonts w:ascii="Times New Roman" w:eastAsia="Times New Roman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215B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21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坊農　秀雅</dc:creator>
  <cp:keywords/>
  <dc:description/>
  <cp:lastModifiedBy>Keita Tamura</cp:lastModifiedBy>
  <cp:revision>6</cp:revision>
  <dcterms:created xsi:type="dcterms:W3CDTF">2022-11-07T03:55:00Z</dcterms:created>
  <dcterms:modified xsi:type="dcterms:W3CDTF">2022-11-07T06:53:00Z</dcterms:modified>
</cp:coreProperties>
</file>